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55DCD" w14:textId="0813D54D" w:rsidR="00400A73" w:rsidRDefault="00400A73" w:rsidP="00400A73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10040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735A4D1C" w14:textId="5EAB50A1" w:rsidR="002F29B5" w:rsidRPr="00310040" w:rsidRDefault="0089236C" w:rsidP="002F29B5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Fig</w:t>
      </w:r>
      <w:bookmarkStart w:id="0" w:name="_GoBack"/>
      <w:bookmarkEnd w:id="0"/>
      <w:r w:rsidR="002F29B5" w:rsidRPr="003100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F29B5" w:rsidRPr="00310040">
        <w:rPr>
          <w:rFonts w:ascii="Times New Roman" w:hAnsi="Times New Roman" w:cs="Times New Roman"/>
          <w:sz w:val="24"/>
          <w:szCs w:val="24"/>
        </w:rPr>
        <w:t xml:space="preserve"> </w:t>
      </w:r>
      <w:r w:rsidR="002F29B5" w:rsidRPr="00310040">
        <w:rPr>
          <w:rFonts w:ascii="Times New Roman" w:hAnsi="Times New Roman" w:cs="Times New Roman"/>
          <w:b/>
          <w:sz w:val="24"/>
          <w:szCs w:val="24"/>
        </w:rPr>
        <w:t xml:space="preserve">Cumulative incidence of metabolic syndrome in the entire cohort according to the presence of NAFLD. </w:t>
      </w:r>
    </w:p>
    <w:p w14:paraId="7BEAA21E" w14:textId="2CFD3C68" w:rsidR="002F29B5" w:rsidRPr="00D40312" w:rsidRDefault="002F29B5" w:rsidP="00400A73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10040">
        <w:rPr>
          <w:rFonts w:ascii="Times New Roman" w:hAnsi="Times New Roman" w:cs="Times New Roman"/>
          <w:sz w:val="24"/>
          <w:szCs w:val="24"/>
        </w:rPr>
        <w:t>Cumulative incidence of metabolic syndrome in the entire cohort before propensity score matching. NAFLD, Nonalcoholic fatty liver disease.</w:t>
      </w:r>
    </w:p>
    <w:p w14:paraId="148AFDF1" w14:textId="6F30C0D9" w:rsidR="007628B5" w:rsidRPr="00560EF8" w:rsidRDefault="00400A73" w:rsidP="00560EF8">
      <w:pPr>
        <w:wordWrap/>
        <w:spacing w:line="480" w:lineRule="auto"/>
        <w:contextualSpacing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100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F9CA2C" wp14:editId="18CDD207">
            <wp:extent cx="3599688" cy="2880360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28B5" w:rsidRPr="00560EF8" w:rsidSect="00560E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461CD" w14:textId="77777777" w:rsidR="0035358B" w:rsidRDefault="0035358B" w:rsidP="00B702D2">
      <w:pPr>
        <w:spacing w:after="0" w:line="240" w:lineRule="auto"/>
      </w:pPr>
      <w:r>
        <w:separator/>
      </w:r>
    </w:p>
  </w:endnote>
  <w:endnote w:type="continuationSeparator" w:id="0">
    <w:p w14:paraId="49C2ABA3" w14:textId="77777777" w:rsidR="0035358B" w:rsidRDefault="0035358B" w:rsidP="00B70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67B6F" w14:textId="77777777" w:rsidR="0035358B" w:rsidRDefault="0035358B" w:rsidP="00B702D2">
      <w:pPr>
        <w:spacing w:after="0" w:line="240" w:lineRule="auto"/>
      </w:pPr>
      <w:r>
        <w:separator/>
      </w:r>
    </w:p>
  </w:footnote>
  <w:footnote w:type="continuationSeparator" w:id="0">
    <w:p w14:paraId="5BFFBCF6" w14:textId="77777777" w:rsidR="0035358B" w:rsidRDefault="0035358B" w:rsidP="00B70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73"/>
    <w:rsid w:val="000264F8"/>
    <w:rsid w:val="00047BA3"/>
    <w:rsid w:val="000A5319"/>
    <w:rsid w:val="000B6C54"/>
    <w:rsid w:val="001A346D"/>
    <w:rsid w:val="00213292"/>
    <w:rsid w:val="002F29B5"/>
    <w:rsid w:val="00307912"/>
    <w:rsid w:val="00310040"/>
    <w:rsid w:val="00331172"/>
    <w:rsid w:val="0035358B"/>
    <w:rsid w:val="0038720F"/>
    <w:rsid w:val="00400A73"/>
    <w:rsid w:val="004204C2"/>
    <w:rsid w:val="00447C87"/>
    <w:rsid w:val="00486DA0"/>
    <w:rsid w:val="004C43AA"/>
    <w:rsid w:val="004F3A08"/>
    <w:rsid w:val="00560EF8"/>
    <w:rsid w:val="006115AB"/>
    <w:rsid w:val="00641694"/>
    <w:rsid w:val="0068075C"/>
    <w:rsid w:val="006E4A19"/>
    <w:rsid w:val="00704ADC"/>
    <w:rsid w:val="007628B5"/>
    <w:rsid w:val="00787C16"/>
    <w:rsid w:val="007A79D5"/>
    <w:rsid w:val="007D2CCD"/>
    <w:rsid w:val="00853D65"/>
    <w:rsid w:val="008557EC"/>
    <w:rsid w:val="0089236C"/>
    <w:rsid w:val="00980AF8"/>
    <w:rsid w:val="009E50DF"/>
    <w:rsid w:val="00A722C9"/>
    <w:rsid w:val="00AA7FF3"/>
    <w:rsid w:val="00AD21A7"/>
    <w:rsid w:val="00AE66D7"/>
    <w:rsid w:val="00B604A4"/>
    <w:rsid w:val="00B66DFA"/>
    <w:rsid w:val="00B702D2"/>
    <w:rsid w:val="00BC27D9"/>
    <w:rsid w:val="00CF005F"/>
    <w:rsid w:val="00D40312"/>
    <w:rsid w:val="00D7610E"/>
    <w:rsid w:val="00D82CDA"/>
    <w:rsid w:val="00DB69AB"/>
    <w:rsid w:val="00E1737E"/>
    <w:rsid w:val="00E47834"/>
    <w:rsid w:val="00E73AD8"/>
    <w:rsid w:val="00E8695B"/>
    <w:rsid w:val="00F1023F"/>
    <w:rsid w:val="00F9176D"/>
    <w:rsid w:val="00FE309B"/>
    <w:rsid w:val="00FE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E05AA"/>
  <w15:docId w15:val="{18724D36-C1F9-4CE8-B930-7F190503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00A73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0A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0A7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702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702D2"/>
  </w:style>
  <w:style w:type="paragraph" w:styleId="a5">
    <w:name w:val="footer"/>
    <w:basedOn w:val="a"/>
    <w:link w:val="Char1"/>
    <w:uiPriority w:val="99"/>
    <w:unhideWhenUsed/>
    <w:rsid w:val="00B702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702D2"/>
  </w:style>
  <w:style w:type="character" w:styleId="a6">
    <w:name w:val="annotation reference"/>
    <w:basedOn w:val="a0"/>
    <w:uiPriority w:val="99"/>
    <w:semiHidden/>
    <w:unhideWhenUsed/>
    <w:rsid w:val="00787C16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787C16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787C1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87C16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787C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YANG SEOKHUN</cp:lastModifiedBy>
  <cp:revision>4</cp:revision>
  <dcterms:created xsi:type="dcterms:W3CDTF">2019-10-23T00:05:00Z</dcterms:created>
  <dcterms:modified xsi:type="dcterms:W3CDTF">2019-10-23T00:10:00Z</dcterms:modified>
</cp:coreProperties>
</file>